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2D841" w14:textId="5198D539" w:rsidR="004A5F47" w:rsidRPr="004A5F47" w:rsidRDefault="004A5F47">
      <w:pPr>
        <w:rPr>
          <w:rFonts w:ascii="Times New Roman" w:hAnsi="Times New Roman" w:cs="Times New Roman"/>
          <w:lang w:val="en-US"/>
        </w:rPr>
      </w:pPr>
      <w:r w:rsidRPr="004A5F47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4A5F47">
        <w:rPr>
          <w:rFonts w:ascii="Times New Roman" w:hAnsi="Times New Roman" w:cs="Times New Roman"/>
          <w:lang w:val="en-US"/>
        </w:rPr>
        <w:t xml:space="preserve">. </w:t>
      </w:r>
      <w:r w:rsidR="00036D26">
        <w:rPr>
          <w:rFonts w:ascii="Times New Roman" w:hAnsi="Times New Roman" w:cs="Times New Roman"/>
          <w:lang w:val="en-US"/>
        </w:rPr>
        <w:t xml:space="preserve">Survival with good neurological outcome (CPC≤2) </w:t>
      </w:r>
      <w:r w:rsidR="006C7FE7">
        <w:rPr>
          <w:rFonts w:ascii="Times New Roman" w:hAnsi="Times New Roman" w:cs="Times New Roman"/>
          <w:lang w:val="en-US"/>
        </w:rPr>
        <w:t xml:space="preserve">rate </w:t>
      </w:r>
      <w:r w:rsidR="00036D26">
        <w:rPr>
          <w:rFonts w:ascii="Times New Roman" w:hAnsi="Times New Roman" w:cs="Times New Roman"/>
          <w:lang w:val="en-US"/>
        </w:rPr>
        <w:t xml:space="preserve">of the patients in whom a CPR has been attempted by EMS </w:t>
      </w:r>
      <w:r w:rsidR="00036D26" w:rsidRPr="004A5F47">
        <w:rPr>
          <w:rFonts w:ascii="Times New Roman" w:hAnsi="Times New Roman" w:cs="Times New Roman"/>
          <w:lang w:val="en-US"/>
        </w:rPr>
        <w:t>considering all the patients and Utstein categories</w:t>
      </w:r>
    </w:p>
    <w:p w14:paraId="34FDF948" w14:textId="77777777" w:rsidR="004A5F47" w:rsidRPr="004A5F47" w:rsidRDefault="004A5F47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3101" w:type="dxa"/>
        <w:jc w:val="center"/>
        <w:tblLook w:val="04A0" w:firstRow="1" w:lastRow="0" w:firstColumn="1" w:lastColumn="0" w:noHBand="0" w:noVBand="1"/>
      </w:tblPr>
      <w:tblGrid>
        <w:gridCol w:w="1191"/>
        <w:gridCol w:w="1270"/>
        <w:gridCol w:w="1187"/>
        <w:gridCol w:w="1203"/>
        <w:gridCol w:w="1186"/>
        <w:gridCol w:w="1186"/>
        <w:gridCol w:w="1186"/>
        <w:gridCol w:w="1177"/>
        <w:gridCol w:w="1177"/>
        <w:gridCol w:w="1169"/>
        <w:gridCol w:w="1169"/>
      </w:tblGrid>
      <w:tr w:rsidR="00E73D43" w:rsidRPr="00D2360E" w14:paraId="1A51BD1E" w14:textId="77777777" w:rsidTr="004A5F47">
        <w:trPr>
          <w:jc w:val="center"/>
        </w:trPr>
        <w:tc>
          <w:tcPr>
            <w:tcW w:w="1191" w:type="dxa"/>
            <w:vAlign w:val="center"/>
          </w:tcPr>
          <w:p w14:paraId="6812A1C1" w14:textId="77777777" w:rsidR="00BE212F" w:rsidRPr="004A5F47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DD45204" w14:textId="77777777" w:rsidR="00BE212F" w:rsidRPr="004A5F47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87" w:type="dxa"/>
          </w:tcPr>
          <w:p w14:paraId="5FC66384" w14:textId="3A57C6BD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ed event</w:t>
            </w:r>
          </w:p>
        </w:tc>
        <w:tc>
          <w:tcPr>
            <w:tcW w:w="1203" w:type="dxa"/>
          </w:tcPr>
          <w:p w14:paraId="2A24847D" w14:textId="3678331F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t discharge</w:t>
            </w:r>
          </w:p>
        </w:tc>
        <w:tc>
          <w:tcPr>
            <w:tcW w:w="1186" w:type="dxa"/>
            <w:vAlign w:val="center"/>
          </w:tcPr>
          <w:p w14:paraId="455B2251" w14:textId="7693E3C1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2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at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 30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d</w:t>
            </w:r>
            <w:r w:rsidR="00E73D43">
              <w:rPr>
                <w:rFonts w:ascii="Times New Roman" w:hAnsi="Times New Roman" w:cs="Times New Roman"/>
                <w:b/>
                <w:bCs/>
              </w:rPr>
              <w:t>ays</w:t>
            </w:r>
          </w:p>
        </w:tc>
        <w:tc>
          <w:tcPr>
            <w:tcW w:w="1186" w:type="dxa"/>
          </w:tcPr>
          <w:p w14:paraId="78C429D9" w14:textId="026B50E0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</w:rPr>
              <w:t>6 m</w:t>
            </w:r>
            <w:r w:rsidR="00E73D43">
              <w:rPr>
                <w:rFonts w:ascii="Times New Roman" w:hAnsi="Times New Roman" w:cs="Times New Roman"/>
                <w:b/>
                <w:bCs/>
              </w:rPr>
              <w:t>onths</w:t>
            </w:r>
          </w:p>
        </w:tc>
        <w:tc>
          <w:tcPr>
            <w:tcW w:w="1186" w:type="dxa"/>
            <w:vAlign w:val="center"/>
          </w:tcPr>
          <w:p w14:paraId="6F7AC628" w14:textId="77777777" w:rsidR="00E73D43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at </w:t>
            </w:r>
          </w:p>
          <w:p w14:paraId="54406679" w14:textId="5A905E34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1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E73D43">
              <w:rPr>
                <w:rFonts w:ascii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1177" w:type="dxa"/>
            <w:vAlign w:val="center"/>
          </w:tcPr>
          <w:p w14:paraId="45A8231F" w14:textId="5E61CABD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>at 2 years</w:t>
            </w:r>
          </w:p>
        </w:tc>
        <w:tc>
          <w:tcPr>
            <w:tcW w:w="1177" w:type="dxa"/>
            <w:vAlign w:val="center"/>
          </w:tcPr>
          <w:p w14:paraId="5E583D11" w14:textId="5B4C7278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3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E73D43">
              <w:rPr>
                <w:rFonts w:ascii="Times New Roman" w:hAnsi="Times New Roman" w:cs="Times New Roman"/>
                <w:b/>
                <w:bCs/>
              </w:rPr>
              <w:t>ears</w:t>
            </w:r>
          </w:p>
        </w:tc>
        <w:tc>
          <w:tcPr>
            <w:tcW w:w="1169" w:type="dxa"/>
            <w:vAlign w:val="center"/>
          </w:tcPr>
          <w:p w14:paraId="7A2BA916" w14:textId="6D103F5C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at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4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E73D43">
              <w:rPr>
                <w:rFonts w:ascii="Times New Roman" w:hAnsi="Times New Roman" w:cs="Times New Roman"/>
                <w:b/>
                <w:bCs/>
              </w:rPr>
              <w:t>ears</w:t>
            </w:r>
          </w:p>
        </w:tc>
        <w:tc>
          <w:tcPr>
            <w:tcW w:w="1169" w:type="dxa"/>
            <w:vAlign w:val="center"/>
          </w:tcPr>
          <w:p w14:paraId="7802B11E" w14:textId="66BC22CF" w:rsidR="00BE212F" w:rsidRPr="00D2360E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60E">
              <w:rPr>
                <w:rFonts w:ascii="Times New Roman" w:hAnsi="Times New Roman" w:cs="Times New Roman"/>
                <w:b/>
                <w:bCs/>
              </w:rPr>
              <w:t>CPC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≤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 xml:space="preserve">2 </w:t>
            </w:r>
            <w:r w:rsidR="00E73D43">
              <w:rPr>
                <w:rFonts w:ascii="Times New Roman" w:hAnsi="Times New Roman" w:cs="Times New Roman"/>
                <w:b/>
                <w:bCs/>
              </w:rPr>
              <w:t xml:space="preserve">at 5 </w:t>
            </w:r>
            <w:r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E73D43">
              <w:rPr>
                <w:rFonts w:ascii="Times New Roman" w:hAnsi="Times New Roman" w:cs="Times New Roman"/>
                <w:b/>
                <w:bCs/>
              </w:rPr>
              <w:t>ears</w:t>
            </w:r>
          </w:p>
        </w:tc>
      </w:tr>
      <w:tr w:rsidR="00E73D43" w:rsidRPr="00D2360E" w14:paraId="50819416" w14:textId="77777777" w:rsidTr="004A5F47">
        <w:trPr>
          <w:jc w:val="center"/>
        </w:trPr>
        <w:tc>
          <w:tcPr>
            <w:tcW w:w="1191" w:type="dxa"/>
            <w:vAlign w:val="center"/>
          </w:tcPr>
          <w:p w14:paraId="4CD0ED0F" w14:textId="16D7F981" w:rsidR="00BE212F" w:rsidRPr="00D2360E" w:rsidRDefault="00BE212F" w:rsidP="00BE21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EMS witn. included</w:t>
            </w:r>
          </w:p>
        </w:tc>
        <w:tc>
          <w:tcPr>
            <w:tcW w:w="1270" w:type="dxa"/>
            <w:vAlign w:val="center"/>
          </w:tcPr>
          <w:p w14:paraId="2680D0E5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All EMS treated</w:t>
            </w:r>
          </w:p>
          <w:p w14:paraId="06232508" w14:textId="1FAA2312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235)</w:t>
            </w:r>
          </w:p>
        </w:tc>
        <w:tc>
          <w:tcPr>
            <w:tcW w:w="1187" w:type="dxa"/>
            <w:vAlign w:val="center"/>
          </w:tcPr>
          <w:p w14:paraId="55A6AB54" w14:textId="2BC69C90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603/3235</w:t>
            </w:r>
            <w:r w:rsidR="000D5EDE" w:rsidRPr="000D5EDE">
              <w:rPr>
                <w:rFonts w:ascii="Times New Roman" w:hAnsi="Times New Roman" w:cs="Times New Roman"/>
              </w:rPr>
              <w:t xml:space="preserve"> (18.6)</w:t>
            </w:r>
          </w:p>
        </w:tc>
        <w:tc>
          <w:tcPr>
            <w:tcW w:w="1203" w:type="dxa"/>
            <w:vAlign w:val="center"/>
          </w:tcPr>
          <w:p w14:paraId="2D6E5231" w14:textId="791CCE32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193/3235</w:t>
            </w:r>
            <w:r w:rsidR="000D5EDE" w:rsidRPr="000D5EDE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186" w:type="dxa"/>
            <w:vAlign w:val="center"/>
          </w:tcPr>
          <w:p w14:paraId="0D504973" w14:textId="3DAD555B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200/3235</w:t>
            </w:r>
            <w:r w:rsidR="000D5EDE" w:rsidRPr="000D5EDE">
              <w:rPr>
                <w:rFonts w:ascii="Times New Roman" w:hAnsi="Times New Roman" w:cs="Times New Roman"/>
              </w:rPr>
              <w:t xml:space="preserve"> (6.2)</w:t>
            </w:r>
          </w:p>
        </w:tc>
        <w:tc>
          <w:tcPr>
            <w:tcW w:w="1186" w:type="dxa"/>
            <w:vAlign w:val="center"/>
          </w:tcPr>
          <w:p w14:paraId="754BA7B5" w14:textId="582D8E16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194/3235</w:t>
            </w:r>
            <w:r w:rsidR="000D5EDE" w:rsidRPr="000D5EDE">
              <w:rPr>
                <w:rFonts w:ascii="Times New Roman" w:hAnsi="Times New Roman" w:cs="Times New Roman"/>
              </w:rPr>
              <w:t xml:space="preserve"> (6)</w:t>
            </w:r>
          </w:p>
        </w:tc>
        <w:tc>
          <w:tcPr>
            <w:tcW w:w="1186" w:type="dxa"/>
            <w:vAlign w:val="center"/>
          </w:tcPr>
          <w:p w14:paraId="5C1E7454" w14:textId="3825F5F7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152/2612</w:t>
            </w:r>
            <w:r w:rsidR="000D5EDE" w:rsidRPr="000D5EDE">
              <w:rPr>
                <w:rFonts w:ascii="Times New Roman" w:hAnsi="Times New Roman" w:cs="Times New Roman"/>
              </w:rPr>
              <w:t xml:space="preserve"> (5.8)</w:t>
            </w:r>
          </w:p>
        </w:tc>
        <w:tc>
          <w:tcPr>
            <w:tcW w:w="1177" w:type="dxa"/>
            <w:vAlign w:val="center"/>
          </w:tcPr>
          <w:p w14:paraId="17619329" w14:textId="1D3A349B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96/1665</w:t>
            </w:r>
            <w:r w:rsidR="000D5EDE" w:rsidRPr="000D5EDE">
              <w:rPr>
                <w:rFonts w:ascii="Times New Roman" w:hAnsi="Times New Roman" w:cs="Times New Roman"/>
              </w:rPr>
              <w:t xml:space="preserve"> (5.8)</w:t>
            </w:r>
          </w:p>
        </w:tc>
        <w:tc>
          <w:tcPr>
            <w:tcW w:w="1177" w:type="dxa"/>
            <w:vAlign w:val="center"/>
          </w:tcPr>
          <w:p w14:paraId="15573ACD" w14:textId="10394152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55/1135</w:t>
            </w:r>
            <w:r w:rsidR="000D5EDE" w:rsidRPr="000D5EDE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1169" w:type="dxa"/>
            <w:vAlign w:val="center"/>
          </w:tcPr>
          <w:p w14:paraId="4E779912" w14:textId="29A8AC50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30</w:t>
            </w:r>
            <w:r w:rsidR="000D5EDE" w:rsidRPr="000D5EDE">
              <w:rPr>
                <w:rFonts w:ascii="Times New Roman" w:hAnsi="Times New Roman" w:cs="Times New Roman"/>
              </w:rPr>
              <w:t>/698 (4.3)</w:t>
            </w:r>
          </w:p>
        </w:tc>
        <w:tc>
          <w:tcPr>
            <w:tcW w:w="1169" w:type="dxa"/>
            <w:vAlign w:val="center"/>
          </w:tcPr>
          <w:p w14:paraId="5D383622" w14:textId="5BBB6808" w:rsidR="00BE212F" w:rsidRPr="000D5EDE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11/256 (4.3)</w:t>
            </w:r>
          </w:p>
        </w:tc>
      </w:tr>
      <w:tr w:rsidR="00E73D43" w:rsidRPr="00D2360E" w14:paraId="7A2034B0" w14:textId="77777777" w:rsidTr="004A5F47">
        <w:trPr>
          <w:jc w:val="center"/>
        </w:trPr>
        <w:tc>
          <w:tcPr>
            <w:tcW w:w="1191" w:type="dxa"/>
            <w:vMerge w:val="restart"/>
            <w:vAlign w:val="center"/>
          </w:tcPr>
          <w:p w14:paraId="161AF2C0" w14:textId="6FEEDFDA" w:rsidR="00BE212F" w:rsidRPr="00D2360E" w:rsidRDefault="00BE212F" w:rsidP="00BE21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EMS witn. Excluded</w:t>
            </w:r>
          </w:p>
        </w:tc>
        <w:tc>
          <w:tcPr>
            <w:tcW w:w="1270" w:type="dxa"/>
            <w:vAlign w:val="center"/>
          </w:tcPr>
          <w:p w14:paraId="22DF72AA" w14:textId="55705A23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Shockable bystander witnessed</w:t>
            </w:r>
            <w:r w:rsidR="000D5EDE">
              <w:rPr>
                <w:rFonts w:ascii="Times New Roman" w:hAnsi="Times New Roman" w:cs="Times New Roman"/>
                <w:b/>
                <w:bCs/>
              </w:rPr>
              <w:t xml:space="preserve"> (n=383)</w:t>
            </w:r>
          </w:p>
        </w:tc>
        <w:tc>
          <w:tcPr>
            <w:tcW w:w="1187" w:type="dxa"/>
            <w:vAlign w:val="center"/>
          </w:tcPr>
          <w:p w14:paraId="6498DFBD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383</w:t>
            </w:r>
          </w:p>
          <w:p w14:paraId="1E943F62" w14:textId="5AB56210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9)</w:t>
            </w:r>
          </w:p>
        </w:tc>
        <w:tc>
          <w:tcPr>
            <w:tcW w:w="1203" w:type="dxa"/>
            <w:vAlign w:val="center"/>
          </w:tcPr>
          <w:p w14:paraId="72F5EB87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/383</w:t>
            </w:r>
          </w:p>
          <w:p w14:paraId="3A3A9329" w14:textId="14292EFF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2396BD45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/383</w:t>
            </w:r>
          </w:p>
          <w:p w14:paraId="713E9F19" w14:textId="0AFCB35F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5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7A5A7BF3" w14:textId="1B7A08F9" w:rsidR="00BE212F" w:rsidRPr="00D2360E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/383</w:t>
            </w:r>
            <w:r w:rsidR="00363658">
              <w:rPr>
                <w:rFonts w:ascii="Times New Roman" w:hAnsi="Times New Roman" w:cs="Times New Roman"/>
              </w:rPr>
              <w:t xml:space="preserve"> </w:t>
            </w:r>
            <w:r w:rsidR="00363658" w:rsidRPr="000D5EDE">
              <w:rPr>
                <w:rFonts w:ascii="Times New Roman" w:hAnsi="Times New Roman" w:cs="Times New Roman"/>
              </w:rPr>
              <w:t>(</w:t>
            </w:r>
            <w:r w:rsidR="00363658">
              <w:rPr>
                <w:rFonts w:ascii="Times New Roman" w:hAnsi="Times New Roman" w:cs="Times New Roman"/>
              </w:rPr>
              <w:t>22.5</w:t>
            </w:r>
            <w:r w:rsidR="00363658"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654986E6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/299</w:t>
            </w:r>
          </w:p>
          <w:p w14:paraId="0A6A7CE5" w14:textId="33B6FA8B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35CA2E6A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/210</w:t>
            </w:r>
          </w:p>
          <w:p w14:paraId="32460594" w14:textId="0DB68848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61A64D32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140</w:t>
            </w:r>
          </w:p>
          <w:p w14:paraId="4350D4EF" w14:textId="2E96E735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66B81AA4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88</w:t>
            </w:r>
          </w:p>
          <w:p w14:paraId="0F05AA52" w14:textId="6E30A6CE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4CA08D97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31</w:t>
            </w:r>
          </w:p>
          <w:p w14:paraId="6763C8EE" w14:textId="5B7C22C6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6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  <w:tr w:rsidR="00E73D43" w:rsidRPr="00D2360E" w14:paraId="0066BBF2" w14:textId="77777777" w:rsidTr="004A5F47">
        <w:trPr>
          <w:jc w:val="center"/>
        </w:trPr>
        <w:tc>
          <w:tcPr>
            <w:tcW w:w="1191" w:type="dxa"/>
            <w:vMerge/>
            <w:vAlign w:val="center"/>
          </w:tcPr>
          <w:p w14:paraId="40924929" w14:textId="77777777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  <w:vAlign w:val="center"/>
          </w:tcPr>
          <w:p w14:paraId="505EA460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Shockable bystander CPR</w:t>
            </w:r>
          </w:p>
          <w:p w14:paraId="470D823C" w14:textId="76440341" w:rsidR="001846A7" w:rsidRPr="00D2360E" w:rsidRDefault="001846A7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33)</w:t>
            </w:r>
          </w:p>
        </w:tc>
        <w:tc>
          <w:tcPr>
            <w:tcW w:w="1187" w:type="dxa"/>
            <w:vAlign w:val="center"/>
          </w:tcPr>
          <w:p w14:paraId="7239EAE5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/333</w:t>
            </w:r>
          </w:p>
          <w:p w14:paraId="7D5A9F61" w14:textId="444EDC2C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9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  <w:vAlign w:val="center"/>
          </w:tcPr>
          <w:p w14:paraId="25E0AA53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/333</w:t>
            </w:r>
          </w:p>
          <w:p w14:paraId="64594536" w14:textId="20616073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5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1596B257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/333</w:t>
            </w:r>
          </w:p>
          <w:p w14:paraId="6C4A178E" w14:textId="52BDD4CC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58B4B279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/333</w:t>
            </w:r>
          </w:p>
          <w:p w14:paraId="74A8556D" w14:textId="579978B7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48125FB6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260</w:t>
            </w:r>
          </w:p>
          <w:p w14:paraId="717681AB" w14:textId="35B8DFD2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5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1AB4AD4B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180</w:t>
            </w:r>
          </w:p>
          <w:p w14:paraId="6A596A4A" w14:textId="106F3EE1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2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3E29E8E9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112</w:t>
            </w:r>
          </w:p>
          <w:p w14:paraId="034F8BC0" w14:textId="16CBEB13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4FC3BC9C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64</w:t>
            </w:r>
          </w:p>
          <w:p w14:paraId="1DB109B0" w14:textId="2805E742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3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66401941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3</w:t>
            </w:r>
          </w:p>
          <w:p w14:paraId="2BCD5C9D" w14:textId="0585A107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  <w:tr w:rsidR="00E73D43" w:rsidRPr="00D2360E" w14:paraId="13FA30E6" w14:textId="77777777" w:rsidTr="004A5F47">
        <w:trPr>
          <w:jc w:val="center"/>
        </w:trPr>
        <w:tc>
          <w:tcPr>
            <w:tcW w:w="1191" w:type="dxa"/>
            <w:vMerge/>
            <w:vAlign w:val="center"/>
          </w:tcPr>
          <w:p w14:paraId="0044DC47" w14:textId="77777777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  <w:vAlign w:val="center"/>
          </w:tcPr>
          <w:p w14:paraId="4E50A703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Non-shockable witnessed</w:t>
            </w:r>
          </w:p>
          <w:p w14:paraId="6CC34D75" w14:textId="20BC9A30" w:rsidR="000F4569" w:rsidRPr="00D2360E" w:rsidRDefault="000F4569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3)</w:t>
            </w:r>
          </w:p>
        </w:tc>
        <w:tc>
          <w:tcPr>
            <w:tcW w:w="1187" w:type="dxa"/>
            <w:vAlign w:val="center"/>
          </w:tcPr>
          <w:p w14:paraId="2FF725DB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1393</w:t>
            </w:r>
          </w:p>
          <w:p w14:paraId="7DB6AB8A" w14:textId="727F390B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  <w:vAlign w:val="center"/>
          </w:tcPr>
          <w:p w14:paraId="409213BB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393</w:t>
            </w:r>
          </w:p>
          <w:p w14:paraId="3D39F523" w14:textId="15BC6158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7E770782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393</w:t>
            </w:r>
          </w:p>
          <w:p w14:paraId="1B7F7C87" w14:textId="76EF3AAB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1FEB2203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393</w:t>
            </w:r>
          </w:p>
          <w:p w14:paraId="1A5A1CD7" w14:textId="52AA99D2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6" w:type="dxa"/>
            <w:vAlign w:val="center"/>
          </w:tcPr>
          <w:p w14:paraId="22576142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143</w:t>
            </w:r>
          </w:p>
          <w:p w14:paraId="04D8FEB8" w14:textId="75DBF61C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44DCC89D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726</w:t>
            </w:r>
          </w:p>
          <w:p w14:paraId="13B08AC0" w14:textId="127D94CC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dxa"/>
            <w:vAlign w:val="center"/>
          </w:tcPr>
          <w:p w14:paraId="5C5B8DFB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11</w:t>
            </w:r>
          </w:p>
          <w:p w14:paraId="76C79A2C" w14:textId="76C21D10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3927FC58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99</w:t>
            </w:r>
          </w:p>
          <w:p w14:paraId="6272938D" w14:textId="0FE1EF8B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9" w:type="dxa"/>
            <w:vAlign w:val="center"/>
          </w:tcPr>
          <w:p w14:paraId="755F5217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2</w:t>
            </w:r>
          </w:p>
          <w:p w14:paraId="609374F1" w14:textId="4C410BE1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</w:tbl>
    <w:p w14:paraId="003297E3" w14:textId="77777777" w:rsidR="00A210E3" w:rsidRPr="00D2360E" w:rsidRDefault="00A210E3">
      <w:pPr>
        <w:rPr>
          <w:rFonts w:ascii="Times New Roman" w:hAnsi="Times New Roman" w:cs="Times New Roman"/>
          <w:sz w:val="48"/>
          <w:szCs w:val="48"/>
        </w:rPr>
      </w:pPr>
    </w:p>
    <w:sectPr w:rsidR="00A210E3" w:rsidRPr="00D2360E" w:rsidSect="00BE21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0E"/>
    <w:rsid w:val="00036D26"/>
    <w:rsid w:val="000D5EDE"/>
    <w:rsid w:val="000F4569"/>
    <w:rsid w:val="001846A7"/>
    <w:rsid w:val="001E3DD9"/>
    <w:rsid w:val="00363658"/>
    <w:rsid w:val="004A5F47"/>
    <w:rsid w:val="004F6CD9"/>
    <w:rsid w:val="006C7FE7"/>
    <w:rsid w:val="008809D5"/>
    <w:rsid w:val="008906FE"/>
    <w:rsid w:val="00A06216"/>
    <w:rsid w:val="00A210E3"/>
    <w:rsid w:val="00BD7ADE"/>
    <w:rsid w:val="00BE212F"/>
    <w:rsid w:val="00D2360E"/>
    <w:rsid w:val="00E7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3971C"/>
  <w15:chartTrackingRefBased/>
  <w15:docId w15:val="{D7FB0FEC-9CA5-49E6-9784-04B70314C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360E"/>
    <w:pPr>
      <w:spacing w:after="0" w:line="360" w:lineRule="auto"/>
      <w:jc w:val="both"/>
    </w:pPr>
    <w:rPr>
      <w:rFonts w:ascii="Baskerville" w:hAnsi="Baskerville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36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aldi</dc:creator>
  <cp:keywords/>
  <dc:description/>
  <cp:lastModifiedBy>Enrico Baldi</cp:lastModifiedBy>
  <cp:revision>9</cp:revision>
  <dcterms:created xsi:type="dcterms:W3CDTF">2020-11-10T09:22:00Z</dcterms:created>
  <dcterms:modified xsi:type="dcterms:W3CDTF">2021-04-05T21:26:00Z</dcterms:modified>
</cp:coreProperties>
</file>